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1Light"/>
        <w:tblpPr w:leftFromText="141" w:rightFromText="141" w:vertAnchor="page" w:horzAnchor="page" w:tblpX="1270" w:tblpY="1985"/>
        <w:tblW w:w="9638" w:type="dxa"/>
        <w:tblLook w:val="04A0"/>
      </w:tblPr>
      <w:tblGrid>
        <w:gridCol w:w="3543"/>
        <w:gridCol w:w="2410"/>
        <w:gridCol w:w="2126"/>
        <w:gridCol w:w="1559"/>
      </w:tblGrid>
      <w:tr w:rsidR="001F50AF" w:rsidTr="001F50AF">
        <w:trPr>
          <w:cnfStyle w:val="100000000000"/>
          <w:trHeight w:val="592"/>
        </w:trPr>
        <w:tc>
          <w:tcPr>
            <w:cnfStyle w:val="001000000000"/>
            <w:tcW w:w="3543" w:type="dxa"/>
            <w:tcBorders>
              <w:bottom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bookmarkStart w:id="0" w:name="_GoBack"/>
            <w:bookmarkEnd w:id="0"/>
            <w:r w:rsidRPr="0073382A">
              <w:rPr>
                <w:rFonts w:ascii="Times New Roman" w:hAnsi="Times New Roman" w:cs="Times New Roman"/>
                <w:lang w:val="en-US"/>
              </w:rPr>
              <w:t>Type of cardiac surgery, n (%)</w:t>
            </w:r>
          </w:p>
          <w:p w:rsidR="001F50AF" w:rsidRPr="0073382A" w:rsidRDefault="001F50AF" w:rsidP="001F50AF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3382A">
              <w:rPr>
                <w:rFonts w:ascii="Times New Roman" w:hAnsi="Times New Roman" w:cs="Times New Roman"/>
              </w:rPr>
              <w:t>Ischaemic group</w:t>
            </w:r>
          </w:p>
          <w:p w:rsidR="001F50AF" w:rsidRPr="0073382A" w:rsidRDefault="001F50AF" w:rsidP="001F50A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3382A">
              <w:rPr>
                <w:rFonts w:ascii="Times New Roman" w:hAnsi="Times New Roman" w:cs="Times New Roman"/>
              </w:rPr>
              <w:t>(n = 48)</w:t>
            </w:r>
          </w:p>
        </w:tc>
        <w:tc>
          <w:tcPr>
            <w:tcW w:w="2126" w:type="dxa"/>
            <w:tcBorders>
              <w:bottom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3382A">
              <w:rPr>
                <w:rFonts w:ascii="Times New Roman" w:hAnsi="Times New Roman" w:cs="Times New Roman"/>
              </w:rPr>
              <w:t>Non ischaemic</w:t>
            </w:r>
          </w:p>
          <w:p w:rsidR="001F50AF" w:rsidRPr="0073382A" w:rsidRDefault="001F50AF" w:rsidP="001F50A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3382A">
              <w:rPr>
                <w:rFonts w:ascii="Times New Roman" w:hAnsi="Times New Roman" w:cs="Times New Roman"/>
              </w:rPr>
              <w:t>(n = 96)</w:t>
            </w:r>
          </w:p>
        </w:tc>
        <w:tc>
          <w:tcPr>
            <w:tcW w:w="1559" w:type="dxa"/>
            <w:tcBorders>
              <w:bottom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73382A">
              <w:rPr>
                <w:rFonts w:ascii="Times New Roman" w:hAnsi="Times New Roman" w:cs="Times New Roman"/>
                <w:i/>
              </w:rPr>
              <w:t>p</w:t>
            </w:r>
            <w:r w:rsidRPr="0073382A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F50AF" w:rsidTr="001F50AF">
        <w:trPr>
          <w:trHeight w:val="417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Aortic valve replacement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19 (39.6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41 (42.7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72</w:t>
            </w:r>
          </w:p>
        </w:tc>
      </w:tr>
      <w:tr w:rsidR="001F50AF" w:rsidTr="001F50AF">
        <w:trPr>
          <w:trHeight w:val="383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Mitral valve replacement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10 (20.8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20 (20.8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99</w:t>
            </w:r>
          </w:p>
        </w:tc>
      </w:tr>
      <w:tr w:rsidR="001F50AF" w:rsidTr="001F50AF">
        <w:trPr>
          <w:trHeight w:val="390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Coronary artery bypass ≤ 2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23 (47.9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44 (45.8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82</w:t>
            </w:r>
          </w:p>
        </w:tc>
      </w:tr>
      <w:tr w:rsidR="001F50AF" w:rsidTr="001F50AF">
        <w:trPr>
          <w:trHeight w:val="361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Coronary artery bypass &gt;2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5 (10.4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14 (14.6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49</w:t>
            </w:r>
          </w:p>
        </w:tc>
      </w:tr>
      <w:tr w:rsidR="001F50AF" w:rsidTr="001F50AF">
        <w:trPr>
          <w:trHeight w:val="375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Tricuspid valve repair, n (%)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1 (2.1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4 (4.2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52</w:t>
            </w:r>
          </w:p>
        </w:tc>
      </w:tr>
      <w:tr w:rsidR="001F50AF" w:rsidTr="001F50AF">
        <w:trPr>
          <w:trHeight w:val="368"/>
        </w:trPr>
        <w:tc>
          <w:tcPr>
            <w:cnfStyle w:val="001000000000"/>
            <w:tcW w:w="354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D0CECE" w:themeFill="background2" w:themeFillShade="E6"/>
          </w:tcPr>
          <w:p w:rsidR="001F50AF" w:rsidRPr="0073382A" w:rsidRDefault="001F50AF" w:rsidP="001F50A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73382A">
              <w:rPr>
                <w:rFonts w:ascii="Times New Roman" w:hAnsi="Times New Roman" w:cs="Times New Roman"/>
                <w:lang w:val="en-US"/>
              </w:rPr>
              <w:t>Mitral valve repair, n (%)</w:t>
            </w:r>
          </w:p>
        </w:tc>
        <w:tc>
          <w:tcPr>
            <w:tcW w:w="2410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4 (8.3)</w:t>
            </w:r>
          </w:p>
        </w:tc>
        <w:tc>
          <w:tcPr>
            <w:tcW w:w="212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6 (6.3)</w:t>
            </w:r>
          </w:p>
        </w:tc>
        <w:tc>
          <w:tcPr>
            <w:tcW w:w="1559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</w:tcPr>
          <w:p w:rsidR="001F50AF" w:rsidRPr="0073382A" w:rsidRDefault="001F50AF" w:rsidP="001F50AF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73382A">
              <w:rPr>
                <w:rFonts w:ascii="Times New Roman" w:hAnsi="Times New Roman" w:cs="Times New Roman"/>
              </w:rPr>
              <w:t>0.64</w:t>
            </w:r>
          </w:p>
        </w:tc>
      </w:tr>
    </w:tbl>
    <w:p w:rsidR="00D21E1C" w:rsidRPr="00DB7B06" w:rsidRDefault="009708D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Additional file 1:</w:t>
      </w:r>
      <w:r w:rsidR="001F50AF" w:rsidRPr="00A50066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 </w:t>
      </w:r>
      <w:r w:rsidR="00BB7145" w:rsidRPr="00A50066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Table</w:t>
      </w:r>
      <w:r w:rsidR="00A61210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S</w:t>
      </w:r>
      <w:r w:rsidR="00A61210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1</w:t>
      </w:r>
      <w:proofErr w:type="spellEnd"/>
      <w:r w:rsidR="00DB7B06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: Type of cardiac surgery</w:t>
      </w:r>
      <w:r w:rsidR="00763E55">
        <w:rPr>
          <w:rFonts w:ascii="Times New Roman" w:eastAsia="Times New Roman" w:hAnsi="Times New Roman" w:cs="Times New Roman"/>
          <w:b/>
          <w:color w:val="000000"/>
          <w:lang w:val="en-US" w:eastAsia="fr-FR"/>
        </w:rPr>
        <w:t>.</w:t>
      </w:r>
    </w:p>
    <w:sectPr w:rsidR="00D21E1C" w:rsidRPr="00DB7B06" w:rsidSect="002672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B7145"/>
    <w:rsid w:val="00063FF4"/>
    <w:rsid w:val="001F50AF"/>
    <w:rsid w:val="002458E3"/>
    <w:rsid w:val="0026721A"/>
    <w:rsid w:val="00285349"/>
    <w:rsid w:val="00580BF9"/>
    <w:rsid w:val="0073382A"/>
    <w:rsid w:val="00741CC0"/>
    <w:rsid w:val="00763E55"/>
    <w:rsid w:val="007E1332"/>
    <w:rsid w:val="008B309E"/>
    <w:rsid w:val="009708DB"/>
    <w:rsid w:val="0099060A"/>
    <w:rsid w:val="00A61210"/>
    <w:rsid w:val="00B4260C"/>
    <w:rsid w:val="00B5625E"/>
    <w:rsid w:val="00BB7145"/>
    <w:rsid w:val="00CE137F"/>
    <w:rsid w:val="00D21E1C"/>
    <w:rsid w:val="00DB7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145"/>
    <w:rPr>
      <w:rFonts w:asciiTheme="minorHAnsi" w:eastAsia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FF4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39"/>
    <w:rsid w:val="00BB7145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leNormal"/>
    <w:uiPriority w:val="46"/>
    <w:rsid w:val="00580BF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zogheib</dc:creator>
  <cp:keywords/>
  <dc:description/>
  <cp:lastModifiedBy>0002728</cp:lastModifiedBy>
  <cp:revision>3</cp:revision>
  <dcterms:created xsi:type="dcterms:W3CDTF">2018-03-24T16:09:00Z</dcterms:created>
  <dcterms:modified xsi:type="dcterms:W3CDTF">2018-04-12T11:09:00Z</dcterms:modified>
</cp:coreProperties>
</file>